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F6E97" w14:textId="77777777" w:rsidR="00D05796" w:rsidRDefault="00D05796" w:rsidP="00D05796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  <w:bookmarkStart w:id="0" w:name="_Hlk189838679"/>
      <w:r w:rsidRPr="00A45EF6">
        <w:rPr>
          <w:rFonts w:ascii="Times New Roman" w:eastAsia="宋体" w:hAnsi="Times New Roman" w:cs="Times New Roman" w:hint="eastAsia"/>
          <w:kern w:val="0"/>
          <w:szCs w:val="21"/>
          <w14:ligatures w14:val="none"/>
        </w:rPr>
        <w:t xml:space="preserve">Supplemental Table </w:t>
      </w:r>
      <w:r>
        <w:rPr>
          <w:rFonts w:ascii="Times New Roman" w:eastAsia="宋体" w:hAnsi="Times New Roman" w:cs="Times New Roman" w:hint="eastAsia"/>
          <w:kern w:val="0"/>
          <w:szCs w:val="21"/>
          <w14:ligatures w14:val="none"/>
        </w:rPr>
        <w:t>S</w:t>
      </w:r>
      <w:r w:rsidRPr="00A45EF6">
        <w:rPr>
          <w:rFonts w:ascii="Times New Roman" w:eastAsia="宋体" w:hAnsi="Times New Roman" w:cs="Times New Roman" w:hint="eastAsia"/>
          <w:kern w:val="0"/>
          <w:szCs w:val="21"/>
          <w14:ligatures w14:val="none"/>
        </w:rPr>
        <w:t>1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  <w14:ligatures w14:val="none"/>
        </w:rPr>
        <w:t xml:space="preserve"> Software used in the present study.</w:t>
      </w:r>
      <w:bookmarkEnd w:id="0"/>
    </w:p>
    <w:p w14:paraId="1BB26C5A" w14:textId="77777777" w:rsidR="00D05796" w:rsidRPr="00AE01BE" w:rsidRDefault="00D05796" w:rsidP="00D05796">
      <w:pPr>
        <w:keepNext/>
        <w:widowControl/>
        <w:spacing w:after="120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AE01BE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Table</w:t>
      </w:r>
      <w:r w:rsidRPr="00AE01BE">
        <w:rPr>
          <w:rFonts w:ascii="Times New Roman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  <w14:ligatures w14:val="none"/>
        </w:rPr>
        <w:t>S</w:t>
      </w:r>
      <w:r w:rsidRPr="00AE01BE">
        <w:rPr>
          <w:rFonts w:ascii="Times New Roman" w:hAnsi="Times New Roman" w:cs="Times New Roman" w:hint="eastAsia"/>
          <w:b/>
          <w:bCs/>
          <w:kern w:val="0"/>
          <w:sz w:val="24"/>
          <w:szCs w:val="24"/>
          <w14:ligatures w14:val="none"/>
        </w:rPr>
        <w:t>1</w:t>
      </w:r>
      <w:r w:rsidRPr="00AE01BE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: </w:t>
      </w:r>
      <w:r w:rsidRPr="00AE01BE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oftware used</w:t>
      </w:r>
      <w:r w:rsidRPr="00AE01BE">
        <w:rPr>
          <w:rFonts w:ascii="Times New Roman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in the present study</w:t>
      </w:r>
    </w:p>
    <w:tbl>
      <w:tblPr>
        <w:tblStyle w:val="Table"/>
        <w:tblW w:w="5000" w:type="pct"/>
        <w:jc w:val="center"/>
        <w:tblLook w:val="04A0" w:firstRow="1" w:lastRow="0" w:firstColumn="1" w:lastColumn="0" w:noHBand="0" w:noVBand="1"/>
      </w:tblPr>
      <w:tblGrid>
        <w:gridCol w:w="2765"/>
        <w:gridCol w:w="2021"/>
        <w:gridCol w:w="1168"/>
        <w:gridCol w:w="2352"/>
      </w:tblGrid>
      <w:tr w:rsidR="00D05796" w:rsidRPr="00C62671" w14:paraId="7021D938" w14:textId="77777777" w:rsidTr="00DB2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F375D7" w14:textId="77777777" w:rsidR="00D05796" w:rsidRPr="00C62671" w:rsidRDefault="00D05796" w:rsidP="00DB267F">
            <w:pPr>
              <w:widowControl/>
              <w:spacing w:after="200"/>
              <w:jc w:val="left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0" w:type="auto"/>
          </w:tcPr>
          <w:p w14:paraId="64FC74F9" w14:textId="77777777" w:rsidR="00D05796" w:rsidRPr="00C62671" w:rsidRDefault="00D05796" w:rsidP="00DB267F">
            <w:pPr>
              <w:widowControl/>
              <w:spacing w:after="2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0" w:type="auto"/>
          </w:tcPr>
          <w:p w14:paraId="44205351" w14:textId="77777777" w:rsidR="00D05796" w:rsidRPr="00C62671" w:rsidRDefault="00D05796" w:rsidP="00DB267F">
            <w:pPr>
              <w:widowControl/>
              <w:spacing w:after="2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Version</w:t>
            </w:r>
          </w:p>
        </w:tc>
        <w:tc>
          <w:tcPr>
            <w:tcW w:w="0" w:type="auto"/>
          </w:tcPr>
          <w:p w14:paraId="2729229E" w14:textId="77777777" w:rsidR="00D05796" w:rsidRPr="00C62671" w:rsidRDefault="00D05796" w:rsidP="00DB267F">
            <w:pPr>
              <w:widowControl/>
              <w:spacing w:after="2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Parameters</w:t>
            </w:r>
          </w:p>
        </w:tc>
      </w:tr>
      <w:tr w:rsidR="00D05796" w:rsidRPr="00C62671" w14:paraId="63269FB0" w14:textId="77777777" w:rsidTr="00DB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9720AB" w14:textId="77777777" w:rsidR="00D05796" w:rsidRPr="00C62671" w:rsidRDefault="00D05796" w:rsidP="00DB267F">
            <w:pPr>
              <w:widowControl/>
              <w:spacing w:after="200"/>
              <w:jc w:val="left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0" w:type="auto"/>
          </w:tcPr>
          <w:p w14:paraId="09CD2C8C" w14:textId="77777777" w:rsidR="00D05796" w:rsidRPr="00C62671" w:rsidRDefault="00D05796" w:rsidP="00DB267F">
            <w:pPr>
              <w:widowControl/>
              <w:spacing w:after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R (impute)</w:t>
            </w:r>
          </w:p>
        </w:tc>
        <w:tc>
          <w:tcPr>
            <w:tcW w:w="0" w:type="auto"/>
          </w:tcPr>
          <w:p w14:paraId="1F32A3F8" w14:textId="77777777" w:rsidR="00D05796" w:rsidRPr="00C62671" w:rsidRDefault="00D05796" w:rsidP="00DB267F">
            <w:pPr>
              <w:widowControl/>
              <w:spacing w:after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1.56.0</w:t>
            </w:r>
          </w:p>
        </w:tc>
        <w:tc>
          <w:tcPr>
            <w:tcW w:w="0" w:type="auto"/>
          </w:tcPr>
          <w:p w14:paraId="74C921E7" w14:textId="77777777" w:rsidR="00D05796" w:rsidRPr="00C62671" w:rsidRDefault="00D05796" w:rsidP="00DB267F">
            <w:pPr>
              <w:widowControl/>
              <w:spacing w:after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default parameters</w:t>
            </w:r>
          </w:p>
        </w:tc>
      </w:tr>
      <w:tr w:rsidR="00D05796" w:rsidRPr="00C62671" w14:paraId="10744600" w14:textId="77777777" w:rsidTr="00DB26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C91E0B" w14:textId="77777777" w:rsidR="00D05796" w:rsidRPr="00C62671" w:rsidRDefault="00D05796" w:rsidP="00DB267F">
            <w:pPr>
              <w:widowControl/>
              <w:spacing w:after="200"/>
              <w:jc w:val="left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0" w:type="auto"/>
          </w:tcPr>
          <w:p w14:paraId="4D92768B" w14:textId="77777777" w:rsidR="00D05796" w:rsidRPr="00C62671" w:rsidRDefault="00D05796" w:rsidP="00DB267F">
            <w:pPr>
              <w:widowControl/>
              <w:spacing w:after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R (base package)</w:t>
            </w:r>
          </w:p>
        </w:tc>
        <w:tc>
          <w:tcPr>
            <w:tcW w:w="0" w:type="auto"/>
          </w:tcPr>
          <w:p w14:paraId="06DA9794" w14:textId="77777777" w:rsidR="00D05796" w:rsidRPr="00C62671" w:rsidRDefault="00D05796" w:rsidP="00DB267F">
            <w:pPr>
              <w:widowControl/>
              <w:spacing w:after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4.1.2</w:t>
            </w:r>
          </w:p>
        </w:tc>
        <w:tc>
          <w:tcPr>
            <w:tcW w:w="0" w:type="auto"/>
          </w:tcPr>
          <w:p w14:paraId="0AF5BD85" w14:textId="77777777" w:rsidR="00D05796" w:rsidRPr="00C62671" w:rsidRDefault="00D05796" w:rsidP="00DB267F">
            <w:pPr>
              <w:widowControl/>
              <w:spacing w:after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UV (unit variance scaling)</w:t>
            </w:r>
          </w:p>
        </w:tc>
      </w:tr>
      <w:tr w:rsidR="00D05796" w:rsidRPr="00C62671" w14:paraId="475B8CED" w14:textId="77777777" w:rsidTr="00DB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AE27B2" w14:textId="77777777" w:rsidR="00D05796" w:rsidRPr="00C62671" w:rsidRDefault="00D05796" w:rsidP="00DB267F">
            <w:pPr>
              <w:widowControl/>
              <w:spacing w:after="200"/>
              <w:jc w:val="left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Heatmap</w:t>
            </w:r>
          </w:p>
        </w:tc>
        <w:tc>
          <w:tcPr>
            <w:tcW w:w="0" w:type="auto"/>
          </w:tcPr>
          <w:p w14:paraId="4F35AC42" w14:textId="77777777" w:rsidR="00D05796" w:rsidRPr="00C62671" w:rsidRDefault="00D05796" w:rsidP="00DB267F">
            <w:pPr>
              <w:widowControl/>
              <w:spacing w:after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R (</w:t>
            </w:r>
            <w:proofErr w:type="spellStart"/>
            <w:r w:rsidRPr="00C62671">
              <w:rPr>
                <w:rFonts w:ascii="Times New Roman" w:hAnsi="Times New Roman" w:cs="Times New Roman"/>
              </w:rPr>
              <w:t>ComplexHeatmap</w:t>
            </w:r>
            <w:proofErr w:type="spellEnd"/>
            <w:r w:rsidRPr="00C626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91E3C96" w14:textId="77777777" w:rsidR="00D05796" w:rsidRPr="00C62671" w:rsidRDefault="00D05796" w:rsidP="00DB267F">
            <w:pPr>
              <w:widowControl/>
              <w:spacing w:after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2.9.4</w:t>
            </w:r>
          </w:p>
        </w:tc>
        <w:tc>
          <w:tcPr>
            <w:tcW w:w="0" w:type="auto"/>
          </w:tcPr>
          <w:p w14:paraId="780733CF" w14:textId="77777777" w:rsidR="00D05796" w:rsidRPr="00C62671" w:rsidRDefault="00D05796" w:rsidP="00DB267F">
            <w:pPr>
              <w:widowControl/>
              <w:spacing w:after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UV (unit variance scaling)</w:t>
            </w:r>
          </w:p>
        </w:tc>
      </w:tr>
      <w:tr w:rsidR="00D05796" w:rsidRPr="00C62671" w14:paraId="45481771" w14:textId="77777777" w:rsidTr="00DB26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3A3C56" w14:textId="77777777" w:rsidR="00D05796" w:rsidRPr="00C62671" w:rsidRDefault="00D05796" w:rsidP="00DB267F">
            <w:pPr>
              <w:widowControl/>
              <w:spacing w:after="200"/>
              <w:jc w:val="left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Pearson Correlation Coefficients</w:t>
            </w:r>
          </w:p>
        </w:tc>
        <w:tc>
          <w:tcPr>
            <w:tcW w:w="0" w:type="auto"/>
          </w:tcPr>
          <w:p w14:paraId="3B2979B9" w14:textId="77777777" w:rsidR="00D05796" w:rsidRPr="00C62671" w:rsidRDefault="00D05796" w:rsidP="00DB267F">
            <w:pPr>
              <w:widowControl/>
              <w:spacing w:after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R (base package)</w:t>
            </w:r>
          </w:p>
        </w:tc>
        <w:tc>
          <w:tcPr>
            <w:tcW w:w="0" w:type="auto"/>
          </w:tcPr>
          <w:p w14:paraId="412F76D0" w14:textId="77777777" w:rsidR="00D05796" w:rsidRPr="00C62671" w:rsidRDefault="00D05796" w:rsidP="00DB267F">
            <w:pPr>
              <w:widowControl/>
              <w:spacing w:after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4.1.2</w:t>
            </w:r>
          </w:p>
        </w:tc>
        <w:tc>
          <w:tcPr>
            <w:tcW w:w="0" w:type="auto"/>
          </w:tcPr>
          <w:p w14:paraId="54EDE3C6" w14:textId="77777777" w:rsidR="00D05796" w:rsidRPr="00C62671" w:rsidRDefault="00D05796" w:rsidP="00DB267F">
            <w:pPr>
              <w:widowControl/>
              <w:spacing w:after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-</w:t>
            </w:r>
          </w:p>
        </w:tc>
      </w:tr>
      <w:tr w:rsidR="00D05796" w:rsidRPr="00C62671" w14:paraId="4E0317F7" w14:textId="77777777" w:rsidTr="00DB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B83532" w14:textId="77777777" w:rsidR="00D05796" w:rsidRPr="00C62671" w:rsidRDefault="00D05796" w:rsidP="00DB267F">
            <w:pPr>
              <w:widowControl/>
              <w:spacing w:after="200"/>
              <w:ind w:left="210" w:hangingChars="100" w:hanging="210"/>
              <w:jc w:val="left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Correlation diagram between samples</w:t>
            </w:r>
          </w:p>
        </w:tc>
        <w:tc>
          <w:tcPr>
            <w:tcW w:w="0" w:type="auto"/>
          </w:tcPr>
          <w:p w14:paraId="2ADDB5A1" w14:textId="77777777" w:rsidR="00D05796" w:rsidRPr="00C62671" w:rsidRDefault="00D05796" w:rsidP="00DB267F">
            <w:pPr>
              <w:widowControl/>
              <w:spacing w:after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R (</w:t>
            </w:r>
            <w:proofErr w:type="spellStart"/>
            <w:r w:rsidRPr="00C62671">
              <w:rPr>
                <w:rFonts w:ascii="Times New Roman" w:hAnsi="Times New Roman" w:cs="Times New Roman"/>
              </w:rPr>
              <w:t>corrplot</w:t>
            </w:r>
            <w:proofErr w:type="spellEnd"/>
            <w:r w:rsidRPr="00C626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68D9BB6" w14:textId="77777777" w:rsidR="00D05796" w:rsidRPr="00C62671" w:rsidRDefault="00D05796" w:rsidP="00DB267F">
            <w:pPr>
              <w:widowControl/>
              <w:spacing w:after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</w:tcPr>
          <w:p w14:paraId="519B4DC3" w14:textId="77777777" w:rsidR="00D05796" w:rsidRPr="00C62671" w:rsidRDefault="00D05796" w:rsidP="00DB267F">
            <w:pPr>
              <w:widowControl/>
              <w:spacing w:after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-</w:t>
            </w:r>
          </w:p>
        </w:tc>
      </w:tr>
      <w:tr w:rsidR="00D05796" w:rsidRPr="00C62671" w14:paraId="528869BF" w14:textId="77777777" w:rsidTr="00DB26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BB4EAC" w14:textId="77777777" w:rsidR="00D05796" w:rsidRPr="00C62671" w:rsidRDefault="00D05796" w:rsidP="00DB267F">
            <w:pPr>
              <w:widowControl/>
              <w:spacing w:after="200"/>
              <w:jc w:val="left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OPLS-DA</w:t>
            </w:r>
          </w:p>
        </w:tc>
        <w:tc>
          <w:tcPr>
            <w:tcW w:w="0" w:type="auto"/>
          </w:tcPr>
          <w:p w14:paraId="17C60490" w14:textId="77777777" w:rsidR="00D05796" w:rsidRPr="00C62671" w:rsidRDefault="00D05796" w:rsidP="00DB267F">
            <w:pPr>
              <w:widowControl/>
              <w:spacing w:after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R (</w:t>
            </w:r>
            <w:proofErr w:type="spellStart"/>
            <w:r w:rsidRPr="00C62671">
              <w:rPr>
                <w:rFonts w:ascii="Times New Roman" w:hAnsi="Times New Roman" w:cs="Times New Roman"/>
              </w:rPr>
              <w:t>MetaboAnalystR</w:t>
            </w:r>
            <w:proofErr w:type="spellEnd"/>
            <w:r w:rsidRPr="00C626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2A9C741" w14:textId="77777777" w:rsidR="00D05796" w:rsidRPr="00C62671" w:rsidRDefault="00D05796" w:rsidP="00DB267F">
            <w:pPr>
              <w:widowControl/>
              <w:spacing w:after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1.0.1</w:t>
            </w:r>
          </w:p>
        </w:tc>
        <w:tc>
          <w:tcPr>
            <w:tcW w:w="0" w:type="auto"/>
          </w:tcPr>
          <w:p w14:paraId="664DD244" w14:textId="77777777" w:rsidR="00D05796" w:rsidRPr="00C62671" w:rsidRDefault="00D05796" w:rsidP="00DB267F">
            <w:pPr>
              <w:widowControl/>
              <w:spacing w:after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log2 transform+ Zero-centered</w:t>
            </w:r>
          </w:p>
        </w:tc>
      </w:tr>
      <w:tr w:rsidR="00D05796" w:rsidRPr="00C62671" w14:paraId="2E312415" w14:textId="77777777" w:rsidTr="00DB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4DA591" w14:textId="77777777" w:rsidR="00D05796" w:rsidRPr="00C62671" w:rsidRDefault="00D05796" w:rsidP="00DB267F">
            <w:pPr>
              <w:widowControl/>
              <w:spacing w:after="200"/>
              <w:jc w:val="left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 xml:space="preserve">Radar </w:t>
            </w:r>
            <w:r>
              <w:rPr>
                <w:rFonts w:ascii="Times New Roman" w:hAnsi="Times New Roman" w:cs="Times New Roman" w:hint="eastAsia"/>
              </w:rPr>
              <w:t>diagram</w:t>
            </w:r>
          </w:p>
        </w:tc>
        <w:tc>
          <w:tcPr>
            <w:tcW w:w="0" w:type="auto"/>
          </w:tcPr>
          <w:p w14:paraId="7BD59C11" w14:textId="77777777" w:rsidR="00D05796" w:rsidRPr="00C62671" w:rsidRDefault="00D05796" w:rsidP="00DB267F">
            <w:pPr>
              <w:widowControl/>
              <w:spacing w:after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R (</w:t>
            </w:r>
            <w:proofErr w:type="spellStart"/>
            <w:r w:rsidRPr="00C62671">
              <w:rPr>
                <w:rFonts w:ascii="Times New Roman" w:hAnsi="Times New Roman" w:cs="Times New Roman"/>
              </w:rPr>
              <w:t>fmsb</w:t>
            </w:r>
            <w:proofErr w:type="spellEnd"/>
            <w:r w:rsidRPr="00C626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CD123B3" w14:textId="77777777" w:rsidR="00D05796" w:rsidRPr="00C62671" w:rsidRDefault="00D05796" w:rsidP="00DB267F">
            <w:pPr>
              <w:widowControl/>
              <w:spacing w:after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0.7.1</w:t>
            </w:r>
          </w:p>
        </w:tc>
        <w:tc>
          <w:tcPr>
            <w:tcW w:w="0" w:type="auto"/>
          </w:tcPr>
          <w:p w14:paraId="0E5356AF" w14:textId="77777777" w:rsidR="00D05796" w:rsidRPr="00C62671" w:rsidRDefault="00D05796" w:rsidP="00DB267F">
            <w:pPr>
              <w:widowControl/>
              <w:spacing w:after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-</w:t>
            </w:r>
          </w:p>
        </w:tc>
      </w:tr>
      <w:tr w:rsidR="00D05796" w:rsidRPr="00C62671" w14:paraId="7F2E0DBD" w14:textId="77777777" w:rsidTr="00DB26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420F6C" w14:textId="77777777" w:rsidR="00D05796" w:rsidRPr="00C62671" w:rsidRDefault="00D05796" w:rsidP="00DB267F">
            <w:pPr>
              <w:widowControl/>
              <w:spacing w:after="200"/>
              <w:jc w:val="left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Chord diagram</w:t>
            </w:r>
          </w:p>
        </w:tc>
        <w:tc>
          <w:tcPr>
            <w:tcW w:w="0" w:type="auto"/>
          </w:tcPr>
          <w:p w14:paraId="37567B40" w14:textId="77777777" w:rsidR="00D05796" w:rsidRPr="00C62671" w:rsidRDefault="00D05796" w:rsidP="00DB267F">
            <w:pPr>
              <w:widowControl/>
              <w:spacing w:after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R (</w:t>
            </w:r>
            <w:proofErr w:type="spellStart"/>
            <w:r w:rsidRPr="00C62671">
              <w:rPr>
                <w:rFonts w:ascii="Times New Roman" w:hAnsi="Times New Roman" w:cs="Times New Roman"/>
              </w:rPr>
              <w:t>igraph</w:t>
            </w:r>
            <w:proofErr w:type="spellEnd"/>
            <w:r w:rsidRPr="00C62671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C62671">
              <w:rPr>
                <w:rFonts w:ascii="Times New Roman" w:hAnsi="Times New Roman" w:cs="Times New Roman"/>
              </w:rPr>
              <w:t>ggraph</w:t>
            </w:r>
            <w:proofErr w:type="spellEnd"/>
            <w:r w:rsidRPr="00C626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BC31800" w14:textId="77777777" w:rsidR="00D05796" w:rsidRPr="00C62671" w:rsidRDefault="00D05796" w:rsidP="00DB267F">
            <w:pPr>
              <w:widowControl/>
              <w:spacing w:after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1.2.11; 2.0.5</w:t>
            </w:r>
          </w:p>
        </w:tc>
        <w:tc>
          <w:tcPr>
            <w:tcW w:w="0" w:type="auto"/>
          </w:tcPr>
          <w:p w14:paraId="567C71FE" w14:textId="77777777" w:rsidR="00D05796" w:rsidRPr="00C62671" w:rsidRDefault="00D05796" w:rsidP="00DB267F">
            <w:pPr>
              <w:widowControl/>
              <w:spacing w:after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-</w:t>
            </w:r>
          </w:p>
        </w:tc>
      </w:tr>
      <w:tr w:rsidR="00D05796" w:rsidRPr="00C62671" w14:paraId="17BBF49A" w14:textId="77777777" w:rsidTr="00DB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D1FE27" w14:textId="77777777" w:rsidR="00D05796" w:rsidRPr="00C62671" w:rsidRDefault="00D05796" w:rsidP="00DB267F">
            <w:pPr>
              <w:widowControl/>
              <w:spacing w:after="200"/>
              <w:jc w:val="left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Correlate network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0" w:type="auto"/>
          </w:tcPr>
          <w:p w14:paraId="270FE6A0" w14:textId="77777777" w:rsidR="00D05796" w:rsidRPr="00C62671" w:rsidRDefault="00D05796" w:rsidP="00DB267F">
            <w:pPr>
              <w:widowControl/>
              <w:spacing w:after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R (</w:t>
            </w:r>
            <w:proofErr w:type="spellStart"/>
            <w:r w:rsidRPr="00C62671">
              <w:rPr>
                <w:rFonts w:ascii="Times New Roman" w:hAnsi="Times New Roman" w:cs="Times New Roman"/>
              </w:rPr>
              <w:t>igraph</w:t>
            </w:r>
            <w:proofErr w:type="spellEnd"/>
            <w:r w:rsidRPr="00C626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80F5467" w14:textId="77777777" w:rsidR="00D05796" w:rsidRPr="00C62671" w:rsidRDefault="00D05796" w:rsidP="00DB267F">
            <w:pPr>
              <w:widowControl/>
              <w:spacing w:after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1.2.11</w:t>
            </w:r>
          </w:p>
        </w:tc>
        <w:tc>
          <w:tcPr>
            <w:tcW w:w="0" w:type="auto"/>
          </w:tcPr>
          <w:p w14:paraId="6F25C9CF" w14:textId="77777777" w:rsidR="00D05796" w:rsidRPr="00C62671" w:rsidRDefault="00D05796" w:rsidP="00DB267F">
            <w:pPr>
              <w:widowControl/>
              <w:spacing w:after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-</w:t>
            </w:r>
          </w:p>
        </w:tc>
      </w:tr>
      <w:tr w:rsidR="00D05796" w:rsidRPr="00C62671" w14:paraId="5AD92C96" w14:textId="77777777" w:rsidTr="00DB26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A368BA" w14:textId="77777777" w:rsidR="00D05796" w:rsidRPr="00C62671" w:rsidRDefault="00D05796" w:rsidP="00DB267F">
            <w:pPr>
              <w:widowControl/>
              <w:spacing w:after="200"/>
              <w:jc w:val="left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K-Means</w:t>
            </w:r>
          </w:p>
        </w:tc>
        <w:tc>
          <w:tcPr>
            <w:tcW w:w="0" w:type="auto"/>
          </w:tcPr>
          <w:p w14:paraId="37F56490" w14:textId="77777777" w:rsidR="00D05796" w:rsidRPr="00C62671" w:rsidRDefault="00D05796" w:rsidP="00DB267F">
            <w:pPr>
              <w:widowControl/>
              <w:spacing w:after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R (base package)</w:t>
            </w:r>
          </w:p>
        </w:tc>
        <w:tc>
          <w:tcPr>
            <w:tcW w:w="0" w:type="auto"/>
          </w:tcPr>
          <w:p w14:paraId="5C1FBC9B" w14:textId="77777777" w:rsidR="00D05796" w:rsidRPr="00C62671" w:rsidRDefault="00D05796" w:rsidP="00DB267F">
            <w:pPr>
              <w:widowControl/>
              <w:spacing w:after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4.1.2</w:t>
            </w:r>
          </w:p>
        </w:tc>
        <w:tc>
          <w:tcPr>
            <w:tcW w:w="0" w:type="auto"/>
          </w:tcPr>
          <w:p w14:paraId="48936D69" w14:textId="77777777" w:rsidR="00D05796" w:rsidRPr="00C62671" w:rsidRDefault="00D05796" w:rsidP="00DB267F">
            <w:pPr>
              <w:widowControl/>
              <w:spacing w:after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671">
              <w:rPr>
                <w:rFonts w:ascii="Times New Roman" w:hAnsi="Times New Roman" w:cs="Times New Roman"/>
              </w:rPr>
              <w:t>UV (unit variance scaling)</w:t>
            </w:r>
          </w:p>
        </w:tc>
      </w:tr>
    </w:tbl>
    <w:p w14:paraId="58904F5B" w14:textId="77777777" w:rsidR="00D05796" w:rsidRDefault="00D05796" w:rsidP="00D05796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</w:p>
    <w:p w14:paraId="6F944CBB" w14:textId="77777777" w:rsidR="002D7F3B" w:rsidRDefault="002D7F3B"/>
    <w:sectPr w:rsidR="002D7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796"/>
    <w:rsid w:val="002D7F3B"/>
    <w:rsid w:val="007E55A8"/>
    <w:rsid w:val="008E086A"/>
    <w:rsid w:val="00D05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49148"/>
  <w15:chartTrackingRefBased/>
  <w15:docId w15:val="{190D92B8-24E1-448C-8493-EF9D45478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796"/>
    <w:pPr>
      <w:widowControl w:val="0"/>
      <w:jc w:val="both"/>
    </w:pPr>
    <w:rPr>
      <w:rFonts w:asciiTheme="minorHAnsi" w:eastAsiaTheme="minorEastAsia" w:hAnsiTheme="minorHAnsi"/>
      <w:sz w:val="21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D0579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57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57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579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579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579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 w:val="24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579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4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5796"/>
    <w:pPr>
      <w:keepNext/>
      <w:keepLines/>
      <w:outlineLvl w:val="7"/>
    </w:pPr>
    <w:rPr>
      <w:rFonts w:cstheme="majorBidi"/>
      <w:color w:val="595959" w:themeColor="text1" w:themeTint="A6"/>
      <w:sz w:val="24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5796"/>
    <w:pPr>
      <w:keepNext/>
      <w:keepLines/>
      <w:outlineLvl w:val="8"/>
    </w:pPr>
    <w:rPr>
      <w:rFonts w:eastAsiaTheme="majorEastAsia" w:cstheme="majorBidi"/>
      <w:color w:val="595959" w:themeColor="text1" w:themeTint="A6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579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57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57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5796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5796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05796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5796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5796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5796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57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D05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579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D057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5796"/>
    <w:pPr>
      <w:spacing w:before="160" w:after="160"/>
      <w:jc w:val="center"/>
    </w:pPr>
    <w:rPr>
      <w:rFonts w:ascii="Times New Roman" w:eastAsia="宋体" w:hAnsi="Times New Roman"/>
      <w:i/>
      <w:iCs/>
      <w:color w:val="404040" w:themeColor="text1" w:themeTint="BF"/>
      <w:sz w:val="24"/>
      <w14:ligatures w14:val="none"/>
    </w:rPr>
  </w:style>
  <w:style w:type="character" w:customStyle="1" w:styleId="a8">
    <w:name w:val="引用 字符"/>
    <w:basedOn w:val="a0"/>
    <w:link w:val="a7"/>
    <w:uiPriority w:val="29"/>
    <w:rsid w:val="00D057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5796"/>
    <w:pPr>
      <w:ind w:left="720"/>
      <w:contextualSpacing/>
    </w:pPr>
    <w:rPr>
      <w:rFonts w:ascii="Times New Roman" w:eastAsia="宋体" w:hAnsi="Times New Roman"/>
      <w:sz w:val="24"/>
      <w14:ligatures w14:val="none"/>
    </w:rPr>
  </w:style>
  <w:style w:type="character" w:styleId="aa">
    <w:name w:val="Intense Emphasis"/>
    <w:basedOn w:val="a0"/>
    <w:uiPriority w:val="21"/>
    <w:qFormat/>
    <w:rsid w:val="00D0579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57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eastAsia="宋体" w:hAnsi="Times New Roman"/>
      <w:i/>
      <w:iCs/>
      <w:color w:val="2F5496" w:themeColor="accent1" w:themeShade="BF"/>
      <w:sz w:val="24"/>
      <w14:ligatures w14:val="none"/>
    </w:rPr>
  </w:style>
  <w:style w:type="character" w:customStyle="1" w:styleId="ac">
    <w:name w:val="明显引用 字符"/>
    <w:basedOn w:val="a0"/>
    <w:link w:val="ab"/>
    <w:uiPriority w:val="30"/>
    <w:rsid w:val="00D0579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05796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D05796"/>
    <w:pPr>
      <w:keepNext/>
      <w:spacing w:before="100" w:beforeAutospacing="1" w:after="100" w:afterAutospacing="1" w:line="300" w:lineRule="auto"/>
      <w:jc w:val="both"/>
    </w:pPr>
    <w:rPr>
      <w:rFonts w:asciiTheme="minorHAnsi" w:eastAsiaTheme="minorEastAsia" w:hAnsiTheme="minorHAnsi"/>
      <w:kern w:val="0"/>
      <w:sz w:val="20"/>
      <w:szCs w:val="20"/>
    </w:rPr>
    <w:tblPr>
      <w:tblStyleRowBandSize w:val="1"/>
      <w:tblInd w:w="0" w:type="dxa"/>
      <w:tblBorders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</w:tcBorders>
        <w:shd w:val="clear" w:color="auto" w:fill="auto"/>
      </w:tcPr>
    </w:tblStylePr>
    <w:tblStylePr w:type="firstCol">
      <w:pPr>
        <w:wordWrap/>
        <w:adjustRightInd w:val="0"/>
        <w:snapToGrid/>
        <w:spacing w:line="300" w:lineRule="auto"/>
        <w:ind w:firstLineChars="0" w:firstLine="0"/>
        <w:contextualSpacing w:val="0"/>
        <w:mirrorIndents/>
        <w:jc w:val="left"/>
        <w:outlineLvl w:val="9"/>
      </w:pPr>
      <w:tblPr/>
      <w:tcPr>
        <w:tcBorders>
          <w:right w:val="nil"/>
        </w:tcBorders>
        <w:shd w:val="clear" w:color="auto" w:fill="auto"/>
      </w:tcPr>
    </w:tblStylePr>
    <w:tblStylePr w:type="band1Horz">
      <w:tblPr/>
      <w:tcPr>
        <w:tcBorders>
          <w:top w:val="nil"/>
        </w:tcBorders>
        <w:shd w:val="clear" w:color="auto" w:fill="auto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'en Sun</dc:creator>
  <cp:keywords/>
  <dc:description/>
  <cp:lastModifiedBy>Hong'en Sun</cp:lastModifiedBy>
  <cp:revision>1</cp:revision>
  <dcterms:created xsi:type="dcterms:W3CDTF">2025-02-16T05:29:00Z</dcterms:created>
  <dcterms:modified xsi:type="dcterms:W3CDTF">2025-02-16T05:29:00Z</dcterms:modified>
</cp:coreProperties>
</file>